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8F55C" w14:textId="1F86357C" w:rsidR="00677724" w:rsidRDefault="00677724" w:rsidP="00677724">
      <w:pPr>
        <w:jc w:val="center"/>
        <w:rPr>
          <w:b/>
          <w:bCs/>
        </w:rPr>
      </w:pPr>
      <w:r>
        <w:rPr>
          <w:b/>
          <w:bCs/>
        </w:rPr>
        <w:t>Supplementary Material 3</w:t>
      </w:r>
    </w:p>
    <w:p w14:paraId="7A586F3A" w14:textId="77777777" w:rsidR="00677724" w:rsidRDefault="00677724" w:rsidP="00677724">
      <w:pPr>
        <w:jc w:val="center"/>
        <w:rPr>
          <w:b/>
          <w:bCs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3544"/>
        <w:gridCol w:w="3119"/>
        <w:gridCol w:w="3177"/>
      </w:tblGrid>
      <w:tr w:rsidR="006F0202" w:rsidRPr="006F0202" w14:paraId="5305788E" w14:textId="77777777" w:rsidTr="006F0202">
        <w:trPr>
          <w:trHeight w:val="300"/>
        </w:trPr>
        <w:tc>
          <w:tcPr>
            <w:tcW w:w="9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8D2A3" w14:textId="774AF462" w:rsidR="006F0202" w:rsidRPr="006F0202" w:rsidRDefault="001D45BF" w:rsidP="006F020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le S3</w:t>
            </w:r>
            <w:r w:rsidR="006F0202"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6F0202"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2289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ependent t-test for the m</w:t>
            </w:r>
            <w:r w:rsidR="006F0202"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n characteristics of study participants according to specific muscle power (n=255)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6F0202" w:rsidRPr="006F0202" w14:paraId="1B0D71B8" w14:textId="77777777" w:rsidTr="001D45B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EB90E" w14:textId="77777777" w:rsidR="006F0202" w:rsidRPr="006F0202" w:rsidRDefault="006F0202" w:rsidP="006F020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bl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106EE" w14:textId="77777777" w:rsidR="001D45BF" w:rsidRDefault="006F0202" w:rsidP="006F020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 specific muscle power</w:t>
            </w:r>
          </w:p>
          <w:p w14:paraId="483DFCEA" w14:textId="5B22032F" w:rsidR="006F0202" w:rsidRPr="006F0202" w:rsidRDefault="006F0202" w:rsidP="006F020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&lt;7.1 W/kg, n=67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4A0D3" w14:textId="77777777" w:rsidR="001D45BF" w:rsidRDefault="006F0202" w:rsidP="006F020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</w:t>
            </w:r>
            <w:r w:rsidR="00AC25A2"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cific muscle</w:t>
            </w:r>
            <w:r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ower</w:t>
            </w:r>
          </w:p>
          <w:p w14:paraId="0D1C8B02" w14:textId="6443EE94" w:rsidR="006F0202" w:rsidRPr="006F0202" w:rsidRDefault="006F0202" w:rsidP="006F020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≥7.1 W/kg, n=188)</w:t>
            </w:r>
          </w:p>
        </w:tc>
      </w:tr>
      <w:tr w:rsidR="001D45BF" w:rsidRPr="006F0202" w14:paraId="5BF285AD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056D7" w14:textId="206CC42A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5C61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.7 ± 5.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4F331" w14:textId="0F52AF56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 ± 5.1</w:t>
            </w:r>
          </w:p>
        </w:tc>
      </w:tr>
      <w:tr w:rsidR="001D45BF" w:rsidRPr="006F0202" w14:paraId="07A541CD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26C0" w14:textId="41B1DE66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 (f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a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E529E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 (15.7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3A16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 (44.7)</w:t>
            </w:r>
          </w:p>
        </w:tc>
      </w:tr>
      <w:tr w:rsidR="001D45BF" w:rsidRPr="006F0202" w14:paraId="265D7ABF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A06D9" w14:textId="293A4847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ight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5A791" w14:textId="15BB35C5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.6 ± 7.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A65BA" w14:textId="4A0A83DC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.4 ± 8.8*</w:t>
            </w:r>
          </w:p>
        </w:tc>
      </w:tr>
      <w:tr w:rsidR="001D45BF" w:rsidRPr="006F0202" w14:paraId="0702B3BC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B39F" w14:textId="0C3A5422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ght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k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9CA7B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.6 ± 11.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A3EF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.3 ± 11.6*</w:t>
            </w:r>
          </w:p>
        </w:tc>
      </w:tr>
      <w:tr w:rsidR="001D45BF" w:rsidRPr="006F0202" w14:paraId="05035B49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2B52B" w14:textId="696A5723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I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kg/m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CE7AB" w14:textId="150A68AF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0 ± 4.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07C09" w14:textId="4B5ECBD4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9 ± 3.8</w:t>
            </w:r>
          </w:p>
        </w:tc>
      </w:tr>
      <w:tr w:rsidR="001D45BF" w:rsidRPr="006F0202" w14:paraId="0434EDE2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98D3" w14:textId="50E9D5A7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5B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endicular skeletal muscle mass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6C65F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9 ± 5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FDAE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5 ± 4.5</w:t>
            </w:r>
          </w:p>
        </w:tc>
      </w:tr>
      <w:tr w:rsidR="001D45BF" w:rsidRPr="006F0202" w14:paraId="0D84B187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9944" w14:textId="2D045E00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sometric handgrip strength, 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2BF51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6 ± 9.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3268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6 ± 12.7*</w:t>
            </w:r>
          </w:p>
        </w:tc>
      </w:tr>
      <w:tr w:rsidR="001D45BF" w:rsidRPr="006F0202" w14:paraId="3131114B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312E" w14:textId="0B7CE5CC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ing speed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ual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ac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/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A80D5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 ± 0.2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6463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 ± 0.22*</w:t>
            </w:r>
          </w:p>
        </w:tc>
      </w:tr>
      <w:tr w:rsidR="001D45BF" w:rsidRPr="006F0202" w14:paraId="5BB7BA4C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303B" w14:textId="7C4E1DBF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ing speed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 fast pac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/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413F0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 ± 0.2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A31F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 ± 0.30*</w:t>
            </w:r>
          </w:p>
        </w:tc>
      </w:tr>
      <w:tr w:rsidR="001D45BF" w:rsidRPr="006F0202" w14:paraId="1F038C97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CDE0" w14:textId="0CBCD013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-time sit-to-stand test, 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E329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9 ± 9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A577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 ± 3.1*</w:t>
            </w:r>
          </w:p>
        </w:tc>
      </w:tr>
      <w:tr w:rsidR="001D45BF" w:rsidRPr="006F0202" w14:paraId="67967F74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45D5" w14:textId="545B66C8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er-limb m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cle pow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F970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F73C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D45BF" w:rsidRPr="006F0202" w14:paraId="144A3C50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69FF" w14:textId="243BE1B3" w:rsidR="001D45BF" w:rsidRPr="006F0202" w:rsidRDefault="001D45BF" w:rsidP="001D45BF">
            <w:pPr>
              <w:spacing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solut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321D9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2 ± 33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3CE0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.2 ± 58.2*</w:t>
            </w:r>
          </w:p>
        </w:tc>
      </w:tr>
      <w:tr w:rsidR="001D45BF" w:rsidRPr="006F0202" w14:paraId="7A3E988F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81DB" w14:textId="609CB9B6" w:rsidR="001D45BF" w:rsidRPr="006F0202" w:rsidRDefault="001D45BF" w:rsidP="001D45BF">
            <w:pPr>
              <w:spacing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ativ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/k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AA2A0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1 ± 0.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958A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4 ± 0.8*</w:t>
            </w:r>
          </w:p>
        </w:tc>
      </w:tr>
      <w:tr w:rsidR="001D45BF" w:rsidRPr="006F0202" w14:paraId="59C69D10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A673" w14:textId="05571D4A" w:rsidR="001D45BF" w:rsidRPr="006F0202" w:rsidRDefault="001D45BF" w:rsidP="001D45BF">
            <w:pPr>
              <w:spacing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ometric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/m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7766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6 ± 13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53EE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0 ± 21.3*</w:t>
            </w:r>
          </w:p>
        </w:tc>
      </w:tr>
      <w:tr w:rsidR="001D45BF" w:rsidRPr="006F0202" w14:paraId="37324B9A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5338" w14:textId="20BA7463" w:rsidR="001D45BF" w:rsidRPr="006F0202" w:rsidRDefault="001D45BF" w:rsidP="001D45BF">
            <w:pPr>
              <w:spacing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cific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W/k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94E1A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 ± 1.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3595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4 ± 2.7*</w:t>
            </w:r>
          </w:p>
        </w:tc>
      </w:tr>
      <w:tr w:rsidR="001D45BF" w:rsidRPr="006F0202" w14:paraId="5D999900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2ECF" w14:textId="73F2F1E3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rrent smoking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F8933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(5.9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F46BD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(19.2)</w:t>
            </w:r>
          </w:p>
        </w:tc>
      </w:tr>
      <w:tr w:rsidR="001D45BF" w:rsidRPr="006F0202" w14:paraId="63541DD1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74C2" w14:textId="29EF6556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cohol abus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158F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(2.7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AFC0C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 (10.2)</w:t>
            </w:r>
          </w:p>
        </w:tc>
      </w:tr>
      <w:tr w:rsidR="001D45BF" w:rsidRPr="006F0202" w14:paraId="353EFAF8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C361" w14:textId="485B6BB1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morbidity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1BA8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(9.0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D771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 (20.0)</w:t>
            </w:r>
          </w:p>
        </w:tc>
      </w:tr>
      <w:tr w:rsidR="001D45BF" w:rsidRPr="006F0202" w14:paraId="2E60357E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CBAB" w14:textId="74BC2A5B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ysically active,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3537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2.0)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E4D80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 (</w:t>
            </w:r>
            <w:proofErr w:type="gramStart"/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7)*</w:t>
            </w:r>
            <w:proofErr w:type="gramEnd"/>
          </w:p>
        </w:tc>
      </w:tr>
      <w:tr w:rsidR="001D45BF" w:rsidRPr="006F0202" w14:paraId="243540C0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DE58" w14:textId="51E5BF61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ADL sco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98F5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 ± 2.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B151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 ± 2.3</w:t>
            </w:r>
          </w:p>
        </w:tc>
      </w:tr>
      <w:tr w:rsidR="001D45BF" w:rsidRPr="006F0202" w14:paraId="216C745A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1D4CD" w14:textId="6FDE8D29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ADL sco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8827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 ± 2.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052D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 ± 2.6</w:t>
            </w:r>
          </w:p>
        </w:tc>
      </w:tr>
      <w:tr w:rsidR="001D45BF" w:rsidRPr="006F0202" w14:paraId="21C5D8DE" w14:textId="77777777" w:rsidTr="001D45BF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874D7" w14:textId="1E3943C4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Self-</w:t>
            </w:r>
            <w:r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 xml:space="preserve">ated </w:t>
            </w:r>
            <w:r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ealth sco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73545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 ± 0.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77C1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 ± 0.8</w:t>
            </w:r>
          </w:p>
        </w:tc>
      </w:tr>
      <w:tr w:rsidR="001D45BF" w:rsidRPr="006F0202" w14:paraId="7BBB2B7C" w14:textId="77777777" w:rsidTr="001D45B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1D8781" w14:textId="3606AFB4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Prior fall</w:t>
            </w:r>
            <w:r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(s),</w:t>
            </w: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 xml:space="preserve"> n </w:t>
            </w:r>
            <w:r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4570D3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E424F3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212121"/>
                <w:kern w:val="0"/>
                <w:sz w:val="18"/>
                <w:szCs w:val="18"/>
                <w:lang w:eastAsia="en-GB"/>
                <w14:ligatures w14:val="none"/>
              </w:rPr>
              <w:t>4 (1.6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A43E4" w14:textId="77777777" w:rsidR="001D45BF" w:rsidRPr="006F0202" w:rsidRDefault="001D45BF" w:rsidP="001D45B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20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(6.3)</w:t>
            </w:r>
          </w:p>
        </w:tc>
      </w:tr>
      <w:tr w:rsidR="001D45BF" w:rsidRPr="006F0202" w14:paraId="0F55CD84" w14:textId="77777777" w:rsidTr="006F0202">
        <w:trPr>
          <w:trHeight w:val="828"/>
        </w:trPr>
        <w:tc>
          <w:tcPr>
            <w:tcW w:w="9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CBF9A" w14:textId="77777777" w:rsidR="001D45BF" w:rsidRPr="001D45BF" w:rsidRDefault="001D45BF" w:rsidP="001D45BF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5B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are shown as mean ± standard deviation and number (%). ADL: activities of daily living; BMI: body mass index; IADL: instrumental activities of daily living.</w:t>
            </w:r>
          </w:p>
          <w:p w14:paraId="76CCD1AA" w14:textId="77777777" w:rsidR="001D45BF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45B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ysically active: performed moderate-intensity activities more than 3 hours a week in the last year.</w:t>
            </w:r>
          </w:p>
          <w:p w14:paraId="568033F3" w14:textId="10A721EA" w:rsidR="001D45BF" w:rsidRPr="006F0202" w:rsidRDefault="001D45BF" w:rsidP="001D45B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*P&lt;0.05 vs. low specific muscle power. </w:t>
            </w:r>
          </w:p>
        </w:tc>
      </w:tr>
    </w:tbl>
    <w:p w14:paraId="55D73535" w14:textId="77777777" w:rsidR="00677724" w:rsidRDefault="00677724" w:rsidP="00677724">
      <w:pPr>
        <w:jc w:val="center"/>
        <w:rPr>
          <w:b/>
          <w:bCs/>
        </w:rPr>
      </w:pPr>
    </w:p>
    <w:p w14:paraId="763782F2" w14:textId="5A5A740D" w:rsidR="00D77D7C" w:rsidRDefault="00D77D7C"/>
    <w:sectPr w:rsidR="00D77D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24"/>
    <w:rsid w:val="001D45BF"/>
    <w:rsid w:val="00677724"/>
    <w:rsid w:val="006C6989"/>
    <w:rsid w:val="006F0202"/>
    <w:rsid w:val="00AC25A2"/>
    <w:rsid w:val="00C22899"/>
    <w:rsid w:val="00D77D7C"/>
    <w:rsid w:val="00E2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8A28"/>
  <w15:chartTrackingRefBased/>
  <w15:docId w15:val="{1D9C8772-D833-4654-B152-D348CB62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3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224</Characters>
  <Application>Microsoft Office Word</Application>
  <DocSecurity>0</DocSecurity>
  <Lines>82</Lines>
  <Paragraphs>77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3-11-24T17:58:00Z</dcterms:created>
  <dcterms:modified xsi:type="dcterms:W3CDTF">2023-11-24T17:58:00Z</dcterms:modified>
</cp:coreProperties>
</file>